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9CBB3C" w14:textId="77777777" w:rsidR="00DE4299" w:rsidRPr="00DE4299" w:rsidRDefault="00DE4299" w:rsidP="00DE4299">
      <w:pPr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 w:rsidRPr="00DE4299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Supporting information</w:t>
      </w:r>
    </w:p>
    <w:p w14:paraId="01C7D0C1" w14:textId="77777777" w:rsidR="00DE4299" w:rsidRPr="00DE4299" w:rsidRDefault="00DE4299" w:rsidP="00DE4299">
      <w:pPr>
        <w:widowControl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E4299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Figure</w:t>
      </w:r>
      <w:r w:rsidRPr="00DE429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1. The transfection efficiency of siRNAs and overexpression plasmids. </w:t>
      </w:r>
    </w:p>
    <w:p w14:paraId="431A70D6" w14:textId="77777777" w:rsidR="00DE4299" w:rsidRPr="00DE4299" w:rsidRDefault="00DE4299" w:rsidP="00DE4299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Hlk88422480"/>
      <w:r w:rsidRPr="00DE4299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T</w:t>
      </w:r>
      <w:r w:rsidRPr="00DE429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ble S1: The sequences of siRNAs</w:t>
      </w:r>
    </w:p>
    <w:p w14:paraId="6867AAF0" w14:textId="77777777" w:rsidR="00DE4299" w:rsidRPr="00DE4299" w:rsidRDefault="00DE4299" w:rsidP="00DE4299">
      <w:pPr>
        <w:widowControl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E429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2: The sequence of shSNHG6</w:t>
      </w:r>
    </w:p>
    <w:p w14:paraId="6C15BA49" w14:textId="77777777" w:rsidR="00DE4299" w:rsidRPr="00DE4299" w:rsidRDefault="00DE4299" w:rsidP="00DE4299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E4299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T</w:t>
      </w:r>
      <w:r w:rsidRPr="00DE429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ble S3: The sequences of primers</w:t>
      </w:r>
    </w:p>
    <w:bookmarkEnd w:id="0"/>
    <w:p w14:paraId="77A41151" w14:textId="10757CBB" w:rsidR="00DE4299" w:rsidRDefault="00DE4299">
      <w:pPr>
        <w:widowControl/>
        <w:jc w:val="left"/>
        <w:rPr>
          <w:rFonts w:ascii="Times New Roman" w:hAnsi="Times New Roman" w:cs="Times New Roman"/>
          <w:b/>
          <w:sz w:val="30"/>
          <w:szCs w:val="30"/>
        </w:rPr>
      </w:pPr>
      <w:r>
        <w:rPr>
          <w:rFonts w:ascii="Times New Roman" w:hAnsi="Times New Roman" w:cs="Times New Roman"/>
          <w:b/>
          <w:sz w:val="30"/>
          <w:szCs w:val="30"/>
        </w:rPr>
        <w:br w:type="page"/>
      </w:r>
    </w:p>
    <w:p w14:paraId="063ED18D" w14:textId="31F41377" w:rsidR="00DE4299" w:rsidRDefault="00DE4299" w:rsidP="001E403F">
      <w:pPr>
        <w:spacing w:line="360" w:lineRule="auto"/>
        <w:rPr>
          <w:rFonts w:ascii="Times New Roman" w:hAnsi="Times New Roman" w:cs="Times New Roman"/>
          <w:b/>
          <w:sz w:val="30"/>
          <w:szCs w:val="30"/>
        </w:rPr>
      </w:pPr>
      <w:r w:rsidRPr="00DE4299">
        <w:rPr>
          <w:rFonts w:ascii="Times New Roman" w:hAnsi="Times New Roman" w:cs="Times New Roman"/>
          <w:b/>
          <w:sz w:val="30"/>
          <w:szCs w:val="30"/>
        </w:rPr>
        <w:lastRenderedPageBreak/>
        <w:drawing>
          <wp:inline distT="0" distB="0" distL="0" distR="0" wp14:anchorId="00158BEE" wp14:editId="54BD63AE">
            <wp:extent cx="5274310" cy="343090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30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BB09C6" w14:textId="202475E1" w:rsidR="00DE4299" w:rsidRPr="004A7B37" w:rsidRDefault="00DE4299" w:rsidP="00DE4299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4A7B37">
        <w:rPr>
          <w:rFonts w:ascii="Times New Roman" w:hAnsi="Times New Roman" w:cs="Times New Roman"/>
          <w:b/>
          <w:bCs/>
          <w:color w:val="000000" w:themeColor="text1"/>
          <w:szCs w:val="21"/>
        </w:rPr>
        <w:t>a.</w:t>
      </w:r>
      <w:r w:rsidRPr="004A7B37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4A7B37">
        <w:rPr>
          <w:rFonts w:ascii="Times New Roman" w:hAnsi="Times New Roman" w:cs="Times New Roman" w:hint="eastAsia"/>
          <w:color w:val="000000" w:themeColor="text1"/>
          <w:szCs w:val="21"/>
        </w:rPr>
        <w:t>s</w:t>
      </w:r>
      <w:r w:rsidRPr="004A7B37">
        <w:rPr>
          <w:rFonts w:ascii="Times New Roman" w:hAnsi="Times New Roman" w:cs="Times New Roman"/>
          <w:color w:val="000000" w:themeColor="text1"/>
          <w:szCs w:val="21"/>
        </w:rPr>
        <w:t xml:space="preserve">i-SNHG6 efficiently downregulated SNHG6 expression in A549 and SPCA1; </w:t>
      </w:r>
      <w:r w:rsidRPr="004A7B37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b. </w:t>
      </w:r>
      <w:r w:rsidRPr="004A7B37">
        <w:rPr>
          <w:rFonts w:ascii="Times New Roman" w:hAnsi="Times New Roman" w:cs="Times New Roman"/>
          <w:color w:val="000000" w:themeColor="text1"/>
          <w:szCs w:val="21"/>
        </w:rPr>
        <w:t xml:space="preserve">pcDNA3.1-SNHG6 markedly upregulated SNHG6 expression; </w:t>
      </w:r>
      <w:r w:rsidRPr="004A7B37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c. </w:t>
      </w:r>
      <w:r w:rsidRPr="004A7B37">
        <w:rPr>
          <w:rFonts w:ascii="Times New Roman" w:hAnsi="Times New Roman" w:cs="Times New Roman"/>
          <w:color w:val="000000" w:themeColor="text1"/>
          <w:szCs w:val="21"/>
        </w:rPr>
        <w:t>si-EZH2</w:t>
      </w:r>
      <w:r w:rsidRPr="004A7B37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4A7B37">
        <w:rPr>
          <w:rFonts w:ascii="Times New Roman" w:hAnsi="Times New Roman" w:cs="Times New Roman"/>
          <w:color w:val="000000" w:themeColor="text1"/>
          <w:szCs w:val="21"/>
        </w:rPr>
        <w:t xml:space="preserve">significantly downregulated EZH2 expression; </w:t>
      </w:r>
      <w:r w:rsidRPr="004A7B37">
        <w:rPr>
          <w:rFonts w:ascii="Times New Roman" w:hAnsi="Times New Roman" w:cs="Times New Roman"/>
          <w:b/>
          <w:bCs/>
          <w:color w:val="000000" w:themeColor="text1"/>
          <w:szCs w:val="21"/>
        </w:rPr>
        <w:t>d.</w:t>
      </w:r>
      <w:r w:rsidRPr="004A7B37">
        <w:rPr>
          <w:rFonts w:ascii="Times New Roman" w:hAnsi="Times New Roman" w:cs="Times New Roman"/>
          <w:color w:val="000000" w:themeColor="text1"/>
          <w:szCs w:val="21"/>
        </w:rPr>
        <w:t xml:space="preserve"> pcDNA3.1-p27 upregulated</w:t>
      </w:r>
      <w:r w:rsidRPr="004A7B37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4A7B37">
        <w:rPr>
          <w:rFonts w:ascii="Times New Roman" w:hAnsi="Times New Roman" w:cs="Times New Roman"/>
          <w:color w:val="000000" w:themeColor="text1"/>
          <w:szCs w:val="21"/>
        </w:rPr>
        <w:t xml:space="preserve">the expression of p27 which was partially reversed by SNHG6 overexpression. </w:t>
      </w:r>
    </w:p>
    <w:p w14:paraId="78DF84BC" w14:textId="31CAF3B5" w:rsidR="00DE4299" w:rsidRDefault="00DE4299">
      <w:pPr>
        <w:widowControl/>
        <w:jc w:val="left"/>
        <w:rPr>
          <w:rFonts w:ascii="Times New Roman" w:hAnsi="Times New Roman" w:cs="Times New Roman"/>
          <w:b/>
          <w:sz w:val="30"/>
          <w:szCs w:val="30"/>
        </w:rPr>
      </w:pPr>
      <w:r>
        <w:rPr>
          <w:rFonts w:ascii="Times New Roman" w:hAnsi="Times New Roman" w:cs="Times New Roman"/>
          <w:b/>
          <w:sz w:val="30"/>
          <w:szCs w:val="30"/>
        </w:rPr>
        <w:br w:type="page"/>
      </w:r>
    </w:p>
    <w:p w14:paraId="6C39410A" w14:textId="77777777" w:rsidR="001E403F" w:rsidRPr="00461DB4" w:rsidRDefault="001E403F" w:rsidP="001E403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61DB4">
        <w:rPr>
          <w:rFonts w:ascii="Times New Roman" w:hAnsi="Times New Roman" w:cs="Times New Roman" w:hint="eastAsia"/>
          <w:b/>
          <w:sz w:val="24"/>
          <w:szCs w:val="24"/>
        </w:rPr>
        <w:lastRenderedPageBreak/>
        <w:t>T</w:t>
      </w:r>
      <w:r w:rsidRPr="00461DB4">
        <w:rPr>
          <w:rFonts w:ascii="Times New Roman" w:hAnsi="Times New Roman" w:cs="Times New Roman"/>
          <w:b/>
          <w:sz w:val="24"/>
          <w:szCs w:val="24"/>
        </w:rPr>
        <w:t>able S1: The sequences of siRNAs</w:t>
      </w:r>
    </w:p>
    <w:tbl>
      <w:tblPr>
        <w:tblW w:w="10349" w:type="dxa"/>
        <w:tblInd w:w="-9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78"/>
        <w:gridCol w:w="7371"/>
      </w:tblGrid>
      <w:tr w:rsidR="001E403F" w:rsidRPr="00461DB4" w14:paraId="7B44B667" w14:textId="77777777" w:rsidTr="00963B14">
        <w:trPr>
          <w:trHeight w:val="285"/>
        </w:trPr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811D22" w14:textId="77777777" w:rsidR="001E403F" w:rsidRPr="00461DB4" w:rsidRDefault="001E403F" w:rsidP="001E40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1DB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ab/>
            </w:r>
          </w:p>
        </w:tc>
        <w:tc>
          <w:tcPr>
            <w:tcW w:w="7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478EF9" w14:textId="77777777" w:rsidR="001E403F" w:rsidRPr="00461DB4" w:rsidRDefault="001E403F" w:rsidP="001E40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1DB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quences (5’-3’)</w:t>
            </w:r>
          </w:p>
        </w:tc>
      </w:tr>
      <w:tr w:rsidR="001E403F" w:rsidRPr="00461DB4" w14:paraId="5010C20F" w14:textId="77777777" w:rsidTr="00963B14">
        <w:trPr>
          <w:trHeight w:val="285"/>
        </w:trPr>
        <w:tc>
          <w:tcPr>
            <w:tcW w:w="29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6865B" w14:textId="77777777" w:rsidR="001E403F" w:rsidRPr="00461DB4" w:rsidRDefault="001E403F" w:rsidP="001E40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1DB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-SNHG6-1#</w:t>
            </w:r>
          </w:p>
        </w:tc>
        <w:tc>
          <w:tcPr>
            <w:tcW w:w="73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92D0B20" w14:textId="77777777" w:rsidR="001E403F" w:rsidRPr="00461DB4" w:rsidRDefault="001E403F" w:rsidP="001E40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1DB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sense: </w:t>
            </w:r>
            <w:proofErr w:type="spellStart"/>
            <w:r w:rsidRPr="00461DB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AAAGCCUUUGAGGUGAAGGUGUATT</w:t>
            </w:r>
            <w:proofErr w:type="spellEnd"/>
          </w:p>
        </w:tc>
      </w:tr>
      <w:tr w:rsidR="001E403F" w:rsidRPr="00461DB4" w14:paraId="7C5EFDCC" w14:textId="77777777" w:rsidTr="00963B14">
        <w:trPr>
          <w:trHeight w:val="285"/>
        </w:trPr>
        <w:tc>
          <w:tcPr>
            <w:tcW w:w="2978" w:type="dxa"/>
            <w:shd w:val="clear" w:color="auto" w:fill="auto"/>
            <w:noWrap/>
            <w:vAlign w:val="bottom"/>
            <w:hideMark/>
          </w:tcPr>
          <w:p w14:paraId="2DF1A7F8" w14:textId="77777777" w:rsidR="001E403F" w:rsidRPr="00461DB4" w:rsidRDefault="001E403F" w:rsidP="001E40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71" w:type="dxa"/>
            <w:shd w:val="clear" w:color="auto" w:fill="auto"/>
            <w:noWrap/>
            <w:vAlign w:val="bottom"/>
          </w:tcPr>
          <w:p w14:paraId="2AC5ABDD" w14:textId="77777777" w:rsidR="001E403F" w:rsidRPr="00461DB4" w:rsidRDefault="001E403F" w:rsidP="001E40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1DB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antisense: </w:t>
            </w:r>
            <w:proofErr w:type="spellStart"/>
            <w:r w:rsidRPr="00461DB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ACACCUUCACCUCAAAGGCUUUCUTT</w:t>
            </w:r>
            <w:proofErr w:type="spellEnd"/>
          </w:p>
        </w:tc>
      </w:tr>
      <w:tr w:rsidR="001E403F" w:rsidRPr="00461DB4" w14:paraId="42B7CAB1" w14:textId="77777777" w:rsidTr="00963B14">
        <w:trPr>
          <w:trHeight w:val="285"/>
        </w:trPr>
        <w:tc>
          <w:tcPr>
            <w:tcW w:w="2978" w:type="dxa"/>
            <w:shd w:val="clear" w:color="auto" w:fill="auto"/>
            <w:noWrap/>
            <w:vAlign w:val="center"/>
            <w:hideMark/>
          </w:tcPr>
          <w:p w14:paraId="633B6402" w14:textId="77777777" w:rsidR="001E403F" w:rsidRPr="00461DB4" w:rsidRDefault="001E403F" w:rsidP="001E40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1DB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-SNHG6-2#</w:t>
            </w:r>
          </w:p>
        </w:tc>
        <w:tc>
          <w:tcPr>
            <w:tcW w:w="7371" w:type="dxa"/>
            <w:shd w:val="clear" w:color="auto" w:fill="auto"/>
            <w:noWrap/>
            <w:vAlign w:val="bottom"/>
          </w:tcPr>
          <w:p w14:paraId="787885F4" w14:textId="77777777" w:rsidR="001E403F" w:rsidRPr="00461DB4" w:rsidRDefault="001E403F" w:rsidP="001E40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1DB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sense: </w:t>
            </w:r>
            <w:proofErr w:type="spellStart"/>
            <w:r w:rsidRPr="00461DB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GGCAUGUAUUGAGCAUAUAGGUUGTT</w:t>
            </w:r>
            <w:proofErr w:type="spellEnd"/>
          </w:p>
        </w:tc>
      </w:tr>
      <w:tr w:rsidR="001E403F" w:rsidRPr="00461DB4" w14:paraId="72AD69F1" w14:textId="77777777" w:rsidTr="00963B14">
        <w:trPr>
          <w:trHeight w:val="285"/>
        </w:trPr>
        <w:tc>
          <w:tcPr>
            <w:tcW w:w="2978" w:type="dxa"/>
            <w:shd w:val="clear" w:color="auto" w:fill="auto"/>
            <w:noWrap/>
            <w:vAlign w:val="bottom"/>
            <w:hideMark/>
          </w:tcPr>
          <w:p w14:paraId="1FE7B541" w14:textId="77777777" w:rsidR="001E403F" w:rsidRPr="00461DB4" w:rsidRDefault="001E403F" w:rsidP="001E40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71" w:type="dxa"/>
            <w:shd w:val="clear" w:color="auto" w:fill="auto"/>
            <w:noWrap/>
            <w:vAlign w:val="bottom"/>
          </w:tcPr>
          <w:p w14:paraId="172146FF" w14:textId="77777777" w:rsidR="001E403F" w:rsidRPr="00461DB4" w:rsidRDefault="001E403F" w:rsidP="001E40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1DB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antisense: </w:t>
            </w:r>
            <w:proofErr w:type="spellStart"/>
            <w:r w:rsidRPr="00461DB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ACCUAUAUGCUCAAUACAUGCCGTT</w:t>
            </w:r>
            <w:proofErr w:type="spellEnd"/>
          </w:p>
        </w:tc>
      </w:tr>
      <w:tr w:rsidR="001E403F" w:rsidRPr="00461DB4" w14:paraId="0D402C6E" w14:textId="77777777" w:rsidTr="00963B14">
        <w:trPr>
          <w:trHeight w:val="285"/>
        </w:trPr>
        <w:tc>
          <w:tcPr>
            <w:tcW w:w="2978" w:type="dxa"/>
            <w:shd w:val="clear" w:color="auto" w:fill="auto"/>
            <w:noWrap/>
            <w:vAlign w:val="center"/>
            <w:hideMark/>
          </w:tcPr>
          <w:p w14:paraId="01C6436E" w14:textId="77777777" w:rsidR="001E403F" w:rsidRPr="00461DB4" w:rsidRDefault="001E403F" w:rsidP="001E40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1DB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-EZH2 -1#</w:t>
            </w:r>
          </w:p>
        </w:tc>
        <w:tc>
          <w:tcPr>
            <w:tcW w:w="7371" w:type="dxa"/>
            <w:shd w:val="clear" w:color="auto" w:fill="auto"/>
            <w:noWrap/>
            <w:vAlign w:val="bottom"/>
          </w:tcPr>
          <w:p w14:paraId="2E15969F" w14:textId="77777777" w:rsidR="001E403F" w:rsidRPr="00461DB4" w:rsidRDefault="001E403F" w:rsidP="001E40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1DB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sense: </w:t>
            </w:r>
            <w:proofErr w:type="spellStart"/>
            <w:r w:rsidRPr="00461DB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AUACAGCCUGUGCACAUTT</w:t>
            </w:r>
            <w:proofErr w:type="spellEnd"/>
          </w:p>
        </w:tc>
      </w:tr>
      <w:tr w:rsidR="001E403F" w:rsidRPr="00461DB4" w14:paraId="4524D459" w14:textId="77777777" w:rsidTr="00963B14">
        <w:trPr>
          <w:trHeight w:val="285"/>
        </w:trPr>
        <w:tc>
          <w:tcPr>
            <w:tcW w:w="2978" w:type="dxa"/>
            <w:shd w:val="clear" w:color="auto" w:fill="auto"/>
            <w:noWrap/>
            <w:vAlign w:val="center"/>
            <w:hideMark/>
          </w:tcPr>
          <w:p w14:paraId="71F53A32" w14:textId="77777777" w:rsidR="001E403F" w:rsidRPr="00461DB4" w:rsidRDefault="001E403F" w:rsidP="001E40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71" w:type="dxa"/>
            <w:shd w:val="clear" w:color="auto" w:fill="auto"/>
            <w:noWrap/>
            <w:vAlign w:val="bottom"/>
          </w:tcPr>
          <w:p w14:paraId="67C67FE1" w14:textId="77777777" w:rsidR="001E403F" w:rsidRPr="00461DB4" w:rsidRDefault="001E403F" w:rsidP="001E40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1DB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antisense: </w:t>
            </w:r>
            <w:proofErr w:type="spellStart"/>
            <w:r w:rsidRPr="00461DB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UGUGCACAGGCUGUAUCCTT</w:t>
            </w:r>
            <w:proofErr w:type="spellEnd"/>
          </w:p>
        </w:tc>
      </w:tr>
      <w:tr w:rsidR="001E403F" w:rsidRPr="00461DB4" w14:paraId="19593877" w14:textId="77777777" w:rsidTr="00963B14">
        <w:trPr>
          <w:trHeight w:val="285"/>
        </w:trPr>
        <w:tc>
          <w:tcPr>
            <w:tcW w:w="2978" w:type="dxa"/>
            <w:shd w:val="clear" w:color="auto" w:fill="auto"/>
            <w:noWrap/>
            <w:vAlign w:val="bottom"/>
            <w:hideMark/>
          </w:tcPr>
          <w:p w14:paraId="30F32C9B" w14:textId="77777777" w:rsidR="001E403F" w:rsidRPr="00461DB4" w:rsidRDefault="001E403F" w:rsidP="001E40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1DB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-EZH2 -2#</w:t>
            </w:r>
          </w:p>
        </w:tc>
        <w:tc>
          <w:tcPr>
            <w:tcW w:w="7371" w:type="dxa"/>
            <w:shd w:val="clear" w:color="auto" w:fill="auto"/>
            <w:noWrap/>
            <w:vAlign w:val="bottom"/>
          </w:tcPr>
          <w:p w14:paraId="7C02FAB7" w14:textId="77777777" w:rsidR="001E403F" w:rsidRPr="00461DB4" w:rsidRDefault="001E403F" w:rsidP="001E40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1DB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nse: GCUCUAGACAACAAACCUUTT</w:t>
            </w:r>
          </w:p>
        </w:tc>
      </w:tr>
      <w:tr w:rsidR="001E403F" w:rsidRPr="00461DB4" w14:paraId="5A632C30" w14:textId="77777777" w:rsidTr="00963B14">
        <w:trPr>
          <w:trHeight w:val="285"/>
        </w:trPr>
        <w:tc>
          <w:tcPr>
            <w:tcW w:w="2978" w:type="dxa"/>
            <w:shd w:val="clear" w:color="auto" w:fill="auto"/>
            <w:noWrap/>
            <w:vAlign w:val="bottom"/>
          </w:tcPr>
          <w:p w14:paraId="0ED7FBFC" w14:textId="77777777" w:rsidR="001E403F" w:rsidRPr="00461DB4" w:rsidRDefault="001E403F" w:rsidP="001E40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71" w:type="dxa"/>
            <w:shd w:val="clear" w:color="auto" w:fill="auto"/>
            <w:noWrap/>
            <w:vAlign w:val="bottom"/>
          </w:tcPr>
          <w:p w14:paraId="0EEAA25B" w14:textId="77777777" w:rsidR="001E403F" w:rsidRPr="00461DB4" w:rsidRDefault="001E403F" w:rsidP="001E40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1DB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antisense: </w:t>
            </w:r>
            <w:proofErr w:type="spellStart"/>
            <w:r w:rsidRPr="00461DB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GGUUUGUUGUCUAGAGCAG</w:t>
            </w:r>
            <w:proofErr w:type="spellEnd"/>
          </w:p>
        </w:tc>
      </w:tr>
    </w:tbl>
    <w:p w14:paraId="29A310F2" w14:textId="77777777" w:rsidR="001E403F" w:rsidRPr="00461DB4" w:rsidRDefault="001E403F" w:rsidP="001E403F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FCDCFC7" w14:textId="77777777" w:rsidR="001E403F" w:rsidRPr="00461DB4" w:rsidRDefault="001E403F" w:rsidP="001E403F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5A90A84" w14:textId="77777777" w:rsidR="001E403F" w:rsidRPr="00461DB4" w:rsidRDefault="001E403F" w:rsidP="001E403F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61DB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2: The sequence of shSNHG6</w:t>
      </w:r>
    </w:p>
    <w:tbl>
      <w:tblPr>
        <w:tblStyle w:val="a7"/>
        <w:tblW w:w="10343" w:type="dxa"/>
        <w:tblInd w:w="-1022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9"/>
        <w:gridCol w:w="1276"/>
        <w:gridCol w:w="2268"/>
        <w:gridCol w:w="1276"/>
        <w:gridCol w:w="2410"/>
        <w:gridCol w:w="1524"/>
      </w:tblGrid>
      <w:tr w:rsidR="001E403F" w:rsidRPr="00461DB4" w14:paraId="5225ECE5" w14:textId="77777777" w:rsidTr="00963B14">
        <w:tc>
          <w:tcPr>
            <w:tcW w:w="1589" w:type="dxa"/>
            <w:tcBorders>
              <w:top w:val="single" w:sz="8" w:space="0" w:color="auto"/>
              <w:bottom w:val="single" w:sz="8" w:space="0" w:color="auto"/>
            </w:tcBorders>
          </w:tcPr>
          <w:p w14:paraId="0105424C" w14:textId="77777777" w:rsidR="001E403F" w:rsidRPr="00461DB4" w:rsidRDefault="001E403F" w:rsidP="001E403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41CD1701" w14:textId="77777777" w:rsidR="001E403F" w:rsidRPr="00461DB4" w:rsidRDefault="001E403F" w:rsidP="001E403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1D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’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</w:tcPr>
          <w:p w14:paraId="73F86072" w14:textId="77777777" w:rsidR="001E403F" w:rsidRPr="00461DB4" w:rsidRDefault="001E403F" w:rsidP="001E403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1D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em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1A98EDFA" w14:textId="77777777" w:rsidR="001E403F" w:rsidRPr="00461DB4" w:rsidRDefault="001E403F" w:rsidP="001E403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1D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op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</w:tcPr>
          <w:p w14:paraId="77EE4D55" w14:textId="77777777" w:rsidR="001E403F" w:rsidRPr="00461DB4" w:rsidRDefault="001E403F" w:rsidP="001E403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1D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em</w:t>
            </w:r>
          </w:p>
        </w:tc>
        <w:tc>
          <w:tcPr>
            <w:tcW w:w="1524" w:type="dxa"/>
            <w:tcBorders>
              <w:top w:val="single" w:sz="8" w:space="0" w:color="auto"/>
              <w:bottom w:val="single" w:sz="8" w:space="0" w:color="auto"/>
            </w:tcBorders>
          </w:tcPr>
          <w:p w14:paraId="0C19BAF4" w14:textId="77777777" w:rsidR="001E403F" w:rsidRPr="00461DB4" w:rsidRDefault="001E403F" w:rsidP="001E403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1D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’</w:t>
            </w:r>
          </w:p>
        </w:tc>
      </w:tr>
      <w:tr w:rsidR="001E403F" w:rsidRPr="00461DB4" w14:paraId="43C1183B" w14:textId="77777777" w:rsidTr="00963B14">
        <w:tc>
          <w:tcPr>
            <w:tcW w:w="1589" w:type="dxa"/>
            <w:tcBorders>
              <w:top w:val="single" w:sz="8" w:space="0" w:color="auto"/>
            </w:tcBorders>
          </w:tcPr>
          <w:p w14:paraId="13FDE742" w14:textId="77777777" w:rsidR="001E403F" w:rsidRPr="00461DB4" w:rsidRDefault="001E403F" w:rsidP="001E403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1D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SNHG6 -a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0E9D8F32" w14:textId="77777777" w:rsidR="001E403F" w:rsidRPr="00461DB4" w:rsidRDefault="001E403F" w:rsidP="001E403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61DB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cgg</w:t>
            </w:r>
            <w:proofErr w:type="spellEnd"/>
          </w:p>
        </w:tc>
        <w:tc>
          <w:tcPr>
            <w:tcW w:w="2268" w:type="dxa"/>
            <w:tcBorders>
              <w:top w:val="single" w:sz="8" w:space="0" w:color="auto"/>
            </w:tcBorders>
          </w:tcPr>
          <w:p w14:paraId="4D8B17D4" w14:textId="77777777" w:rsidR="001E403F" w:rsidRPr="00461DB4" w:rsidRDefault="001E403F" w:rsidP="001E403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61DB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GGCATGTATTGAGCATATAGGTTG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6C1DEF5D" w14:textId="77777777" w:rsidR="001E403F" w:rsidRPr="00461DB4" w:rsidRDefault="001E403F" w:rsidP="001E403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61DB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TCGAG</w:t>
            </w:r>
            <w:proofErr w:type="spellEnd"/>
          </w:p>
        </w:tc>
        <w:tc>
          <w:tcPr>
            <w:tcW w:w="2410" w:type="dxa"/>
            <w:tcBorders>
              <w:top w:val="single" w:sz="8" w:space="0" w:color="auto"/>
            </w:tcBorders>
          </w:tcPr>
          <w:p w14:paraId="5374AA56" w14:textId="77777777" w:rsidR="001E403F" w:rsidRPr="00461DB4" w:rsidRDefault="001E403F" w:rsidP="001E403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61DB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AACCTATATGCTCAATACATGCCG</w:t>
            </w:r>
            <w:proofErr w:type="spellEnd"/>
          </w:p>
        </w:tc>
        <w:tc>
          <w:tcPr>
            <w:tcW w:w="1524" w:type="dxa"/>
            <w:tcBorders>
              <w:top w:val="single" w:sz="8" w:space="0" w:color="auto"/>
            </w:tcBorders>
          </w:tcPr>
          <w:p w14:paraId="3DB78048" w14:textId="77777777" w:rsidR="001E403F" w:rsidRPr="00461DB4" w:rsidRDefault="001E403F" w:rsidP="001E403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61DB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TTTTg</w:t>
            </w:r>
            <w:proofErr w:type="spellEnd"/>
          </w:p>
        </w:tc>
      </w:tr>
      <w:tr w:rsidR="001E403F" w:rsidRPr="00461DB4" w14:paraId="50C9A544" w14:textId="77777777" w:rsidTr="00963B14">
        <w:tc>
          <w:tcPr>
            <w:tcW w:w="1589" w:type="dxa"/>
          </w:tcPr>
          <w:p w14:paraId="61CB739C" w14:textId="77777777" w:rsidR="001E403F" w:rsidRPr="00461DB4" w:rsidRDefault="001E403F" w:rsidP="001E403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1D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SNHG6 -b</w:t>
            </w:r>
          </w:p>
        </w:tc>
        <w:tc>
          <w:tcPr>
            <w:tcW w:w="1276" w:type="dxa"/>
          </w:tcPr>
          <w:p w14:paraId="551F2241" w14:textId="77777777" w:rsidR="001E403F" w:rsidRPr="00461DB4" w:rsidRDefault="001E403F" w:rsidP="001E403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61DB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attcaaaaa</w:t>
            </w:r>
            <w:proofErr w:type="spellEnd"/>
          </w:p>
        </w:tc>
        <w:tc>
          <w:tcPr>
            <w:tcW w:w="2268" w:type="dxa"/>
          </w:tcPr>
          <w:p w14:paraId="2671F7C0" w14:textId="77777777" w:rsidR="001E403F" w:rsidRPr="00461DB4" w:rsidRDefault="001E403F" w:rsidP="001E403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61DB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GGCATGTATTGAGCATATAGGTTG</w:t>
            </w:r>
            <w:proofErr w:type="spellEnd"/>
          </w:p>
        </w:tc>
        <w:tc>
          <w:tcPr>
            <w:tcW w:w="1276" w:type="dxa"/>
          </w:tcPr>
          <w:p w14:paraId="7D3A35F2" w14:textId="77777777" w:rsidR="001E403F" w:rsidRPr="00461DB4" w:rsidRDefault="001E403F" w:rsidP="001E403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61DB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TCGAG</w:t>
            </w:r>
            <w:proofErr w:type="spellEnd"/>
          </w:p>
        </w:tc>
        <w:tc>
          <w:tcPr>
            <w:tcW w:w="2410" w:type="dxa"/>
          </w:tcPr>
          <w:p w14:paraId="3D3483C5" w14:textId="77777777" w:rsidR="001E403F" w:rsidRPr="00461DB4" w:rsidRDefault="001E403F" w:rsidP="001E403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61DB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AACCTATATGCTCAATACATGCCG</w:t>
            </w:r>
            <w:proofErr w:type="spellEnd"/>
          </w:p>
        </w:tc>
        <w:tc>
          <w:tcPr>
            <w:tcW w:w="1524" w:type="dxa"/>
          </w:tcPr>
          <w:p w14:paraId="22AFE3FA" w14:textId="77777777" w:rsidR="001E403F" w:rsidRPr="00461DB4" w:rsidRDefault="001E403F" w:rsidP="001E403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62D60B6D" w14:textId="77777777" w:rsidR="001E403F" w:rsidRPr="00461DB4" w:rsidRDefault="001E403F" w:rsidP="001E403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61DB4">
        <w:rPr>
          <w:rFonts w:ascii="Times New Roman" w:hAnsi="Times New Roman" w:cs="Times New Roman"/>
          <w:sz w:val="24"/>
          <w:szCs w:val="24"/>
        </w:rPr>
        <w:br w:type="page"/>
      </w:r>
      <w:r w:rsidRPr="00461DB4">
        <w:rPr>
          <w:rFonts w:ascii="Times New Roman" w:hAnsi="Times New Roman" w:cs="Times New Roman" w:hint="eastAsia"/>
          <w:b/>
          <w:sz w:val="24"/>
          <w:szCs w:val="24"/>
        </w:rPr>
        <w:lastRenderedPageBreak/>
        <w:t>T</w:t>
      </w:r>
      <w:r w:rsidRPr="00461DB4">
        <w:rPr>
          <w:rFonts w:ascii="Times New Roman" w:hAnsi="Times New Roman" w:cs="Times New Roman"/>
          <w:b/>
          <w:sz w:val="24"/>
          <w:szCs w:val="24"/>
        </w:rPr>
        <w:t>able S3: The sequences of primers</w:t>
      </w:r>
    </w:p>
    <w:tbl>
      <w:tblPr>
        <w:tblW w:w="10349" w:type="dxa"/>
        <w:tblInd w:w="-9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78"/>
        <w:gridCol w:w="7371"/>
      </w:tblGrid>
      <w:tr w:rsidR="001E403F" w:rsidRPr="00461DB4" w14:paraId="03A3284E" w14:textId="77777777" w:rsidTr="00963B14">
        <w:trPr>
          <w:trHeight w:val="285"/>
        </w:trPr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8139C0" w14:textId="77777777" w:rsidR="001E403F" w:rsidRPr="00461DB4" w:rsidRDefault="001E403F" w:rsidP="001E40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1DB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imer names</w:t>
            </w:r>
            <w:r w:rsidRPr="00461DB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ab/>
            </w:r>
          </w:p>
        </w:tc>
        <w:tc>
          <w:tcPr>
            <w:tcW w:w="7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915CD5" w14:textId="77777777" w:rsidR="001E403F" w:rsidRPr="00461DB4" w:rsidRDefault="001E403F" w:rsidP="001E40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1DB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quences (5’-3’)</w:t>
            </w:r>
          </w:p>
        </w:tc>
      </w:tr>
      <w:tr w:rsidR="001E403F" w:rsidRPr="00461DB4" w14:paraId="0F7FA991" w14:textId="77777777" w:rsidTr="00963B14">
        <w:trPr>
          <w:trHeight w:val="285"/>
        </w:trPr>
        <w:tc>
          <w:tcPr>
            <w:tcW w:w="29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54DF268" w14:textId="77777777" w:rsidR="001E403F" w:rsidRPr="00461DB4" w:rsidRDefault="001E403F" w:rsidP="001E40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1DB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</w:t>
            </w:r>
            <w:r w:rsidRPr="00461DB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HG6</w:t>
            </w:r>
          </w:p>
        </w:tc>
        <w:tc>
          <w:tcPr>
            <w:tcW w:w="737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A5950DB" w14:textId="77777777" w:rsidR="001E403F" w:rsidRPr="00461DB4" w:rsidRDefault="001E403F" w:rsidP="001E40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1DB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Forward </w:t>
            </w:r>
            <w:proofErr w:type="spellStart"/>
            <w:r w:rsidRPr="00461DB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TACTTCTGCTTCGTTACCT</w:t>
            </w:r>
            <w:proofErr w:type="spellEnd"/>
          </w:p>
        </w:tc>
      </w:tr>
      <w:tr w:rsidR="001E403F" w:rsidRPr="00461DB4" w14:paraId="1A330456" w14:textId="77777777" w:rsidTr="00963B14">
        <w:trPr>
          <w:trHeight w:val="285"/>
        </w:trPr>
        <w:tc>
          <w:tcPr>
            <w:tcW w:w="2978" w:type="dxa"/>
            <w:shd w:val="clear" w:color="auto" w:fill="auto"/>
            <w:noWrap/>
            <w:vAlign w:val="bottom"/>
          </w:tcPr>
          <w:p w14:paraId="2F98E882" w14:textId="77777777" w:rsidR="001E403F" w:rsidRPr="00461DB4" w:rsidRDefault="001E403F" w:rsidP="001E40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71" w:type="dxa"/>
            <w:shd w:val="clear" w:color="auto" w:fill="auto"/>
            <w:noWrap/>
          </w:tcPr>
          <w:p w14:paraId="181C8BFC" w14:textId="77777777" w:rsidR="001E403F" w:rsidRPr="00461DB4" w:rsidRDefault="001E403F" w:rsidP="001E40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1DB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Reverse </w:t>
            </w:r>
            <w:bookmarkStart w:id="1" w:name="OLE_LINK1"/>
            <w:proofErr w:type="spellStart"/>
            <w:r w:rsidRPr="00461DB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CATTTTCATCATTTGCT</w:t>
            </w:r>
            <w:bookmarkEnd w:id="1"/>
            <w:proofErr w:type="spellEnd"/>
          </w:p>
        </w:tc>
      </w:tr>
      <w:tr w:rsidR="001E403F" w:rsidRPr="00461DB4" w14:paraId="2E429072" w14:textId="77777777" w:rsidTr="00963B14">
        <w:trPr>
          <w:trHeight w:val="285"/>
        </w:trPr>
        <w:tc>
          <w:tcPr>
            <w:tcW w:w="2978" w:type="dxa"/>
            <w:shd w:val="clear" w:color="auto" w:fill="auto"/>
            <w:noWrap/>
            <w:vAlign w:val="center"/>
          </w:tcPr>
          <w:p w14:paraId="323A1D27" w14:textId="77777777" w:rsidR="001E403F" w:rsidRPr="00461DB4" w:rsidRDefault="001E403F" w:rsidP="001E40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1DB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E</w:t>
            </w:r>
            <w:r w:rsidRPr="00461DB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H2</w:t>
            </w:r>
          </w:p>
        </w:tc>
        <w:tc>
          <w:tcPr>
            <w:tcW w:w="7371" w:type="dxa"/>
            <w:shd w:val="clear" w:color="auto" w:fill="auto"/>
            <w:noWrap/>
            <w:vAlign w:val="bottom"/>
          </w:tcPr>
          <w:p w14:paraId="7A7D26B3" w14:textId="77777777" w:rsidR="001E403F" w:rsidRPr="00461DB4" w:rsidRDefault="001E403F" w:rsidP="001E40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1DB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Forward </w:t>
            </w:r>
            <w:proofErr w:type="spellStart"/>
            <w:r w:rsidRPr="00461DB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TACACGGGGATAGAGAATGTGG</w:t>
            </w:r>
            <w:proofErr w:type="spellEnd"/>
          </w:p>
        </w:tc>
      </w:tr>
      <w:tr w:rsidR="001E403F" w:rsidRPr="00461DB4" w14:paraId="7E91B638" w14:textId="77777777" w:rsidTr="00963B14">
        <w:trPr>
          <w:trHeight w:val="285"/>
        </w:trPr>
        <w:tc>
          <w:tcPr>
            <w:tcW w:w="2978" w:type="dxa"/>
            <w:shd w:val="clear" w:color="auto" w:fill="auto"/>
            <w:noWrap/>
            <w:vAlign w:val="bottom"/>
          </w:tcPr>
          <w:p w14:paraId="4AAC4326" w14:textId="77777777" w:rsidR="001E403F" w:rsidRPr="00461DB4" w:rsidRDefault="001E403F" w:rsidP="001E40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71" w:type="dxa"/>
            <w:shd w:val="clear" w:color="auto" w:fill="auto"/>
            <w:noWrap/>
            <w:vAlign w:val="bottom"/>
          </w:tcPr>
          <w:p w14:paraId="4D98EB8F" w14:textId="77777777" w:rsidR="001E403F" w:rsidRPr="00461DB4" w:rsidRDefault="001E403F" w:rsidP="001E40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1DB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Reverse </w:t>
            </w:r>
            <w:proofErr w:type="spellStart"/>
            <w:r w:rsidRPr="00461DB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TGGGCGGCTTTCTTTATCA</w:t>
            </w:r>
            <w:proofErr w:type="spellEnd"/>
          </w:p>
        </w:tc>
      </w:tr>
      <w:tr w:rsidR="001E403F" w:rsidRPr="00461DB4" w14:paraId="3139D751" w14:textId="77777777" w:rsidTr="00963B14">
        <w:trPr>
          <w:trHeight w:val="285"/>
        </w:trPr>
        <w:tc>
          <w:tcPr>
            <w:tcW w:w="2978" w:type="dxa"/>
            <w:shd w:val="clear" w:color="auto" w:fill="auto"/>
            <w:noWrap/>
            <w:vAlign w:val="center"/>
          </w:tcPr>
          <w:p w14:paraId="37088A6A" w14:textId="77777777" w:rsidR="001E403F" w:rsidRPr="00461DB4" w:rsidRDefault="001E403F" w:rsidP="001E40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1DB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p</w:t>
            </w:r>
            <w:r w:rsidRPr="00461DB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7371" w:type="dxa"/>
            <w:shd w:val="clear" w:color="auto" w:fill="auto"/>
            <w:noWrap/>
            <w:vAlign w:val="bottom"/>
          </w:tcPr>
          <w:p w14:paraId="5DB2D8F3" w14:textId="77777777" w:rsidR="001E403F" w:rsidRPr="00461DB4" w:rsidRDefault="001E403F" w:rsidP="001E40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1DB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Forward </w:t>
            </w:r>
            <w:proofErr w:type="spellStart"/>
            <w:r w:rsidRPr="00461DB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ACTAGTGGAGAAGGTGCG</w:t>
            </w:r>
            <w:proofErr w:type="spellEnd"/>
          </w:p>
        </w:tc>
      </w:tr>
      <w:tr w:rsidR="001E403F" w:rsidRPr="00461DB4" w14:paraId="093511CB" w14:textId="77777777" w:rsidTr="00963B14">
        <w:trPr>
          <w:trHeight w:val="285"/>
        </w:trPr>
        <w:tc>
          <w:tcPr>
            <w:tcW w:w="2978" w:type="dxa"/>
            <w:shd w:val="clear" w:color="auto" w:fill="auto"/>
            <w:noWrap/>
            <w:vAlign w:val="center"/>
          </w:tcPr>
          <w:p w14:paraId="13060DA1" w14:textId="77777777" w:rsidR="001E403F" w:rsidRPr="00461DB4" w:rsidRDefault="001E403F" w:rsidP="001E40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71" w:type="dxa"/>
            <w:shd w:val="clear" w:color="auto" w:fill="auto"/>
            <w:noWrap/>
            <w:vAlign w:val="bottom"/>
          </w:tcPr>
          <w:p w14:paraId="6A458CBD" w14:textId="77777777" w:rsidR="001E403F" w:rsidRPr="00461DB4" w:rsidRDefault="001E403F" w:rsidP="001E40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1DB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Reverse </w:t>
            </w:r>
            <w:proofErr w:type="spellStart"/>
            <w:r w:rsidRPr="00461DB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GCGCTGCCCATCATCATG</w:t>
            </w:r>
            <w:proofErr w:type="spellEnd"/>
          </w:p>
        </w:tc>
      </w:tr>
      <w:tr w:rsidR="001E403F" w:rsidRPr="00461DB4" w14:paraId="0D513F3F" w14:textId="77777777" w:rsidTr="00963B14">
        <w:trPr>
          <w:trHeight w:val="285"/>
        </w:trPr>
        <w:tc>
          <w:tcPr>
            <w:tcW w:w="2978" w:type="dxa"/>
            <w:shd w:val="clear" w:color="auto" w:fill="auto"/>
            <w:noWrap/>
            <w:vAlign w:val="bottom"/>
          </w:tcPr>
          <w:p w14:paraId="53F85822" w14:textId="77777777" w:rsidR="001E403F" w:rsidRPr="00461DB4" w:rsidRDefault="001E403F" w:rsidP="001E40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1DB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p</w:t>
            </w:r>
            <w:r w:rsidRPr="00461DB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7371" w:type="dxa"/>
            <w:shd w:val="clear" w:color="auto" w:fill="auto"/>
            <w:noWrap/>
            <w:vAlign w:val="bottom"/>
          </w:tcPr>
          <w:p w14:paraId="795A03D0" w14:textId="77777777" w:rsidR="001E403F" w:rsidRPr="00461DB4" w:rsidRDefault="001E403F" w:rsidP="001E40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1DB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Forward </w:t>
            </w:r>
            <w:proofErr w:type="spellStart"/>
            <w:r w:rsidRPr="00461DB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GGAGCCTTCGGCTGACT</w:t>
            </w:r>
            <w:proofErr w:type="spellEnd"/>
            <w:r w:rsidRPr="00461DB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</w:t>
            </w:r>
          </w:p>
        </w:tc>
      </w:tr>
      <w:tr w:rsidR="001E403F" w:rsidRPr="00461DB4" w14:paraId="3175EFE7" w14:textId="77777777" w:rsidTr="00963B14">
        <w:trPr>
          <w:trHeight w:val="285"/>
        </w:trPr>
        <w:tc>
          <w:tcPr>
            <w:tcW w:w="2978" w:type="dxa"/>
            <w:shd w:val="clear" w:color="auto" w:fill="auto"/>
            <w:noWrap/>
            <w:vAlign w:val="bottom"/>
          </w:tcPr>
          <w:p w14:paraId="00F410F5" w14:textId="77777777" w:rsidR="001E403F" w:rsidRPr="00461DB4" w:rsidRDefault="001E403F" w:rsidP="001E40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71" w:type="dxa"/>
            <w:shd w:val="clear" w:color="auto" w:fill="auto"/>
            <w:noWrap/>
            <w:vAlign w:val="bottom"/>
          </w:tcPr>
          <w:p w14:paraId="2E3B3BE8" w14:textId="77777777" w:rsidR="001E403F" w:rsidRPr="00461DB4" w:rsidRDefault="001E403F" w:rsidP="001E40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1DB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Reverse </w:t>
            </w:r>
            <w:proofErr w:type="spellStart"/>
            <w:r w:rsidRPr="00461DB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TAACTATTCGGTGCGTTGGG</w:t>
            </w:r>
            <w:proofErr w:type="spellEnd"/>
          </w:p>
        </w:tc>
      </w:tr>
      <w:tr w:rsidR="001E403F" w:rsidRPr="00461DB4" w14:paraId="653F0457" w14:textId="77777777" w:rsidTr="00963B14">
        <w:trPr>
          <w:trHeight w:val="285"/>
        </w:trPr>
        <w:tc>
          <w:tcPr>
            <w:tcW w:w="2978" w:type="dxa"/>
            <w:shd w:val="clear" w:color="auto" w:fill="auto"/>
            <w:noWrap/>
            <w:vAlign w:val="bottom"/>
          </w:tcPr>
          <w:p w14:paraId="14812DE0" w14:textId="77777777" w:rsidR="001E403F" w:rsidRPr="00461DB4" w:rsidRDefault="001E403F" w:rsidP="001E40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1DB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p</w:t>
            </w:r>
            <w:r w:rsidRPr="00461DB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7371" w:type="dxa"/>
            <w:shd w:val="clear" w:color="auto" w:fill="auto"/>
            <w:noWrap/>
            <w:vAlign w:val="bottom"/>
          </w:tcPr>
          <w:p w14:paraId="3AC9A801" w14:textId="77777777" w:rsidR="001E403F" w:rsidRPr="00461DB4" w:rsidRDefault="001E403F" w:rsidP="001E40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1DB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Forward </w:t>
            </w:r>
            <w:proofErr w:type="spellStart"/>
            <w:r w:rsidRPr="00461DB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GATGGAACTTCGACTTTGTCA</w:t>
            </w:r>
            <w:proofErr w:type="spellEnd"/>
            <w:r w:rsidRPr="00461DB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</w:t>
            </w:r>
          </w:p>
        </w:tc>
      </w:tr>
      <w:tr w:rsidR="001E403F" w:rsidRPr="00461DB4" w14:paraId="20AFAD3B" w14:textId="77777777" w:rsidTr="00963B14">
        <w:trPr>
          <w:trHeight w:val="285"/>
        </w:trPr>
        <w:tc>
          <w:tcPr>
            <w:tcW w:w="2978" w:type="dxa"/>
            <w:shd w:val="clear" w:color="auto" w:fill="auto"/>
            <w:noWrap/>
            <w:vAlign w:val="bottom"/>
          </w:tcPr>
          <w:p w14:paraId="3D967B30" w14:textId="77777777" w:rsidR="001E403F" w:rsidRPr="00461DB4" w:rsidRDefault="001E403F" w:rsidP="001E40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71" w:type="dxa"/>
            <w:shd w:val="clear" w:color="auto" w:fill="auto"/>
            <w:noWrap/>
            <w:vAlign w:val="bottom"/>
          </w:tcPr>
          <w:p w14:paraId="5100A466" w14:textId="77777777" w:rsidR="001E403F" w:rsidRPr="00461DB4" w:rsidRDefault="001E403F" w:rsidP="001E40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1DB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Reverse </w:t>
            </w:r>
            <w:proofErr w:type="spellStart"/>
            <w:r w:rsidRPr="00461DB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ACAAGGGTACAAGACAGTG</w:t>
            </w:r>
            <w:proofErr w:type="spellEnd"/>
          </w:p>
        </w:tc>
      </w:tr>
      <w:tr w:rsidR="001E403F" w:rsidRPr="00461DB4" w14:paraId="11C94BEB" w14:textId="77777777" w:rsidTr="00963B14">
        <w:trPr>
          <w:trHeight w:val="285"/>
        </w:trPr>
        <w:tc>
          <w:tcPr>
            <w:tcW w:w="2978" w:type="dxa"/>
            <w:shd w:val="clear" w:color="auto" w:fill="auto"/>
            <w:noWrap/>
            <w:vAlign w:val="bottom"/>
          </w:tcPr>
          <w:p w14:paraId="0E95718D" w14:textId="77777777" w:rsidR="001E403F" w:rsidRPr="00461DB4" w:rsidRDefault="001E403F" w:rsidP="001E40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1DB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p</w:t>
            </w:r>
            <w:r w:rsidRPr="00461DB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7371" w:type="dxa"/>
            <w:shd w:val="clear" w:color="auto" w:fill="auto"/>
            <w:noWrap/>
            <w:vAlign w:val="bottom"/>
          </w:tcPr>
          <w:p w14:paraId="1631DBC8" w14:textId="77777777" w:rsidR="001E403F" w:rsidRPr="00461DB4" w:rsidRDefault="001E403F" w:rsidP="001E40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1DB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Forward </w:t>
            </w:r>
            <w:proofErr w:type="spellStart"/>
            <w:r w:rsidRPr="00461DB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CGTGCGAGTGTCTAACGG</w:t>
            </w:r>
            <w:proofErr w:type="spellEnd"/>
            <w:r w:rsidRPr="00461DB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</w:t>
            </w:r>
          </w:p>
        </w:tc>
      </w:tr>
      <w:tr w:rsidR="001E403F" w:rsidRPr="00461DB4" w14:paraId="1D1A20C3" w14:textId="77777777" w:rsidTr="00963B14">
        <w:trPr>
          <w:trHeight w:val="285"/>
        </w:trPr>
        <w:tc>
          <w:tcPr>
            <w:tcW w:w="2978" w:type="dxa"/>
            <w:shd w:val="clear" w:color="auto" w:fill="auto"/>
            <w:noWrap/>
            <w:vAlign w:val="bottom"/>
          </w:tcPr>
          <w:p w14:paraId="72723C0D" w14:textId="77777777" w:rsidR="001E403F" w:rsidRPr="00461DB4" w:rsidRDefault="001E403F" w:rsidP="001E40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71" w:type="dxa"/>
            <w:shd w:val="clear" w:color="auto" w:fill="auto"/>
            <w:noWrap/>
            <w:vAlign w:val="bottom"/>
          </w:tcPr>
          <w:p w14:paraId="2376BC14" w14:textId="77777777" w:rsidR="001E403F" w:rsidRPr="00461DB4" w:rsidRDefault="001E403F" w:rsidP="001E40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1DB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Reverse </w:t>
            </w:r>
            <w:proofErr w:type="spellStart"/>
            <w:r w:rsidRPr="00461DB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CTCTAGGGGTTTGTGATTCT</w:t>
            </w:r>
            <w:proofErr w:type="spellEnd"/>
          </w:p>
        </w:tc>
      </w:tr>
      <w:tr w:rsidR="001E403F" w:rsidRPr="00461DB4" w14:paraId="6EA3E15D" w14:textId="77777777" w:rsidTr="00963B14">
        <w:trPr>
          <w:trHeight w:val="285"/>
        </w:trPr>
        <w:tc>
          <w:tcPr>
            <w:tcW w:w="2978" w:type="dxa"/>
            <w:shd w:val="clear" w:color="auto" w:fill="auto"/>
            <w:noWrap/>
            <w:vAlign w:val="bottom"/>
          </w:tcPr>
          <w:p w14:paraId="0E6795FC" w14:textId="77777777" w:rsidR="001E403F" w:rsidRPr="00461DB4" w:rsidRDefault="001E403F" w:rsidP="001E40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1DB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p</w:t>
            </w:r>
            <w:r w:rsidRPr="00461DB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7</w:t>
            </w:r>
          </w:p>
        </w:tc>
        <w:tc>
          <w:tcPr>
            <w:tcW w:w="7371" w:type="dxa"/>
            <w:shd w:val="clear" w:color="auto" w:fill="auto"/>
            <w:noWrap/>
            <w:vAlign w:val="bottom"/>
          </w:tcPr>
          <w:p w14:paraId="36F1A06A" w14:textId="77777777" w:rsidR="001E403F" w:rsidRPr="00461DB4" w:rsidRDefault="001E403F" w:rsidP="001E40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1DB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Forward </w:t>
            </w:r>
            <w:proofErr w:type="spellStart"/>
            <w:r w:rsidRPr="00461DB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AGCCAGCAGGCATCGAG</w:t>
            </w:r>
            <w:proofErr w:type="spellEnd"/>
            <w:r w:rsidRPr="00461DB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</w:t>
            </w:r>
          </w:p>
        </w:tc>
      </w:tr>
      <w:tr w:rsidR="001E403F" w:rsidRPr="00461DB4" w14:paraId="29DCEECC" w14:textId="77777777" w:rsidTr="00963B14">
        <w:trPr>
          <w:trHeight w:val="285"/>
        </w:trPr>
        <w:tc>
          <w:tcPr>
            <w:tcW w:w="2978" w:type="dxa"/>
            <w:shd w:val="clear" w:color="auto" w:fill="auto"/>
            <w:noWrap/>
            <w:vAlign w:val="bottom"/>
          </w:tcPr>
          <w:p w14:paraId="2009AB57" w14:textId="77777777" w:rsidR="001E403F" w:rsidRPr="00461DB4" w:rsidRDefault="001E403F" w:rsidP="001E40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71" w:type="dxa"/>
            <w:shd w:val="clear" w:color="auto" w:fill="auto"/>
            <w:noWrap/>
            <w:vAlign w:val="bottom"/>
          </w:tcPr>
          <w:p w14:paraId="2DFEFA81" w14:textId="77777777" w:rsidR="001E403F" w:rsidRPr="00461DB4" w:rsidRDefault="001E403F" w:rsidP="001E40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1DB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Reverse </w:t>
            </w:r>
            <w:proofErr w:type="spellStart"/>
            <w:r w:rsidRPr="00461DB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TGGTGGACTCTTCTGCGTC</w:t>
            </w:r>
            <w:proofErr w:type="spellEnd"/>
          </w:p>
        </w:tc>
      </w:tr>
      <w:tr w:rsidR="001E403F" w:rsidRPr="00461DB4" w14:paraId="4027FEA8" w14:textId="77777777" w:rsidTr="00963B14">
        <w:trPr>
          <w:trHeight w:val="285"/>
        </w:trPr>
        <w:tc>
          <w:tcPr>
            <w:tcW w:w="2978" w:type="dxa"/>
            <w:shd w:val="clear" w:color="auto" w:fill="auto"/>
            <w:noWrap/>
            <w:vAlign w:val="bottom"/>
          </w:tcPr>
          <w:p w14:paraId="1BC1C9F9" w14:textId="77777777" w:rsidR="001E403F" w:rsidRPr="00461DB4" w:rsidRDefault="001E403F" w:rsidP="001E40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1DB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</w:t>
            </w:r>
            <w:r w:rsidRPr="00461DB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IP Primer for p27</w:t>
            </w:r>
          </w:p>
        </w:tc>
        <w:tc>
          <w:tcPr>
            <w:tcW w:w="7371" w:type="dxa"/>
            <w:shd w:val="clear" w:color="auto" w:fill="auto"/>
            <w:noWrap/>
            <w:vAlign w:val="bottom"/>
          </w:tcPr>
          <w:p w14:paraId="746E2255" w14:textId="77777777" w:rsidR="001E403F" w:rsidRPr="00461DB4" w:rsidRDefault="001E403F" w:rsidP="001E40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1DB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Forward </w:t>
            </w:r>
            <w:proofErr w:type="spellStart"/>
            <w:r w:rsidRPr="00461DB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AAACATCTGCAGGCAACC</w:t>
            </w:r>
            <w:proofErr w:type="spellEnd"/>
            <w:r w:rsidRPr="00461DB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</w:t>
            </w:r>
          </w:p>
        </w:tc>
      </w:tr>
      <w:tr w:rsidR="001E403F" w:rsidRPr="00461DB4" w14:paraId="26655ECD" w14:textId="77777777" w:rsidTr="00963B14">
        <w:trPr>
          <w:trHeight w:val="285"/>
        </w:trPr>
        <w:tc>
          <w:tcPr>
            <w:tcW w:w="2978" w:type="dxa"/>
            <w:shd w:val="clear" w:color="auto" w:fill="auto"/>
            <w:noWrap/>
            <w:vAlign w:val="bottom"/>
          </w:tcPr>
          <w:p w14:paraId="59613C89" w14:textId="77777777" w:rsidR="001E403F" w:rsidRPr="00461DB4" w:rsidRDefault="001E403F" w:rsidP="001E40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71" w:type="dxa"/>
            <w:shd w:val="clear" w:color="auto" w:fill="auto"/>
            <w:noWrap/>
            <w:vAlign w:val="bottom"/>
          </w:tcPr>
          <w:p w14:paraId="025C34E1" w14:textId="77777777" w:rsidR="001E403F" w:rsidRPr="00461DB4" w:rsidRDefault="001E403F" w:rsidP="001E40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1DB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Reverse </w:t>
            </w:r>
            <w:proofErr w:type="spellStart"/>
            <w:r w:rsidRPr="00461DB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GTTCTCACTGGTTCAGGG</w:t>
            </w:r>
            <w:proofErr w:type="spellEnd"/>
          </w:p>
        </w:tc>
      </w:tr>
      <w:tr w:rsidR="001E403F" w:rsidRPr="00461DB4" w14:paraId="4BD36225" w14:textId="77777777" w:rsidTr="00963B14">
        <w:trPr>
          <w:trHeight w:val="285"/>
        </w:trPr>
        <w:tc>
          <w:tcPr>
            <w:tcW w:w="2978" w:type="dxa"/>
            <w:shd w:val="clear" w:color="auto" w:fill="auto"/>
            <w:noWrap/>
            <w:vAlign w:val="bottom"/>
          </w:tcPr>
          <w:p w14:paraId="19F2A7C2" w14:textId="77777777" w:rsidR="001E403F" w:rsidRPr="00461DB4" w:rsidRDefault="001E403F" w:rsidP="001E40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1DB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</w:t>
            </w:r>
            <w:r w:rsidRPr="00461DB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PDH</w:t>
            </w:r>
          </w:p>
        </w:tc>
        <w:tc>
          <w:tcPr>
            <w:tcW w:w="7371" w:type="dxa"/>
            <w:shd w:val="clear" w:color="auto" w:fill="auto"/>
            <w:noWrap/>
            <w:vAlign w:val="bottom"/>
          </w:tcPr>
          <w:p w14:paraId="0D1A7A52" w14:textId="77777777" w:rsidR="001E403F" w:rsidRPr="00461DB4" w:rsidRDefault="001E403F" w:rsidP="001E40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1DB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Forward </w:t>
            </w:r>
            <w:proofErr w:type="spellStart"/>
            <w:r w:rsidRPr="00461DB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AGTGTGAAGGTCGGAGTC</w:t>
            </w:r>
            <w:proofErr w:type="spellEnd"/>
          </w:p>
        </w:tc>
      </w:tr>
      <w:tr w:rsidR="001E403F" w:rsidRPr="00461DB4" w14:paraId="2B65DB07" w14:textId="77777777" w:rsidTr="00963B14">
        <w:trPr>
          <w:trHeight w:val="285"/>
        </w:trPr>
        <w:tc>
          <w:tcPr>
            <w:tcW w:w="2978" w:type="dxa"/>
            <w:shd w:val="clear" w:color="auto" w:fill="auto"/>
            <w:noWrap/>
            <w:vAlign w:val="bottom"/>
          </w:tcPr>
          <w:p w14:paraId="076914CA" w14:textId="77777777" w:rsidR="001E403F" w:rsidRPr="00461DB4" w:rsidRDefault="001E403F" w:rsidP="001E40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71" w:type="dxa"/>
            <w:shd w:val="clear" w:color="auto" w:fill="auto"/>
            <w:noWrap/>
            <w:vAlign w:val="bottom"/>
          </w:tcPr>
          <w:p w14:paraId="654F39B6" w14:textId="77777777" w:rsidR="001E403F" w:rsidRPr="00461DB4" w:rsidRDefault="001E403F" w:rsidP="001E40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61DB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Reverse </w:t>
            </w:r>
            <w:proofErr w:type="spellStart"/>
            <w:r w:rsidRPr="00461DB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AGATGGTGATGGGATTTC</w:t>
            </w:r>
            <w:proofErr w:type="spellEnd"/>
          </w:p>
        </w:tc>
      </w:tr>
    </w:tbl>
    <w:p w14:paraId="3A004ABD" w14:textId="77777777" w:rsidR="00CB563F" w:rsidRDefault="00CB563F"/>
    <w:sectPr w:rsidR="00CB56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6A875D" w14:textId="77777777" w:rsidR="00401442" w:rsidRDefault="00401442" w:rsidP="001E403F">
      <w:r>
        <w:separator/>
      </w:r>
    </w:p>
  </w:endnote>
  <w:endnote w:type="continuationSeparator" w:id="0">
    <w:p w14:paraId="2815359F" w14:textId="77777777" w:rsidR="00401442" w:rsidRDefault="00401442" w:rsidP="001E40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6EC165" w14:textId="77777777" w:rsidR="00401442" w:rsidRDefault="00401442" w:rsidP="001E403F">
      <w:r>
        <w:separator/>
      </w:r>
    </w:p>
  </w:footnote>
  <w:footnote w:type="continuationSeparator" w:id="0">
    <w:p w14:paraId="4E297EF8" w14:textId="77777777" w:rsidR="00401442" w:rsidRDefault="00401442" w:rsidP="001E40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0A23"/>
    <w:rsid w:val="001E403F"/>
    <w:rsid w:val="003F0A23"/>
    <w:rsid w:val="00401442"/>
    <w:rsid w:val="00461DB4"/>
    <w:rsid w:val="006E0BB0"/>
    <w:rsid w:val="00737D3D"/>
    <w:rsid w:val="0084421F"/>
    <w:rsid w:val="00CB563F"/>
    <w:rsid w:val="00DE4299"/>
    <w:rsid w:val="00EE0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DAC6D7"/>
  <w15:chartTrackingRefBased/>
  <w15:docId w15:val="{9C9A1ABB-26A6-4301-9552-B064098F83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40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E403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40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E403F"/>
    <w:rPr>
      <w:sz w:val="18"/>
      <w:szCs w:val="18"/>
    </w:rPr>
  </w:style>
  <w:style w:type="table" w:styleId="a7">
    <w:name w:val="Table Grid"/>
    <w:basedOn w:val="a1"/>
    <w:uiPriority w:val="39"/>
    <w:rsid w:val="001E40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4</Pages>
  <Words>269</Words>
  <Characters>1539</Characters>
  <Application>Microsoft Office Word</Application>
  <DocSecurity>0</DocSecurity>
  <Lines>12</Lines>
  <Paragraphs>3</Paragraphs>
  <ScaleCrop>false</ScaleCrop>
  <Company/>
  <LinksUpToDate>false</LinksUpToDate>
  <CharactersWithSpaces>1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qi</dc:creator>
  <cp:keywords/>
  <dc:description/>
  <cp:lastModifiedBy>wang qi</cp:lastModifiedBy>
  <cp:revision>4</cp:revision>
  <dcterms:created xsi:type="dcterms:W3CDTF">2022-02-19T05:56:00Z</dcterms:created>
  <dcterms:modified xsi:type="dcterms:W3CDTF">2022-11-15T08:58:00Z</dcterms:modified>
</cp:coreProperties>
</file>